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E63" w:rsidRPr="00A241B8" w:rsidRDefault="000B7E63" w:rsidP="000B7E63">
      <w:pPr>
        <w:tabs>
          <w:tab w:val="left" w:pos="3075"/>
        </w:tabs>
        <w:spacing w:after="120"/>
        <w:ind w:left="-180"/>
        <w:jc w:val="both"/>
        <w:rPr>
          <w:rFonts w:ascii="Times New Roman" w:hAnsi="Times New Roman" w:cs="Times New Roman"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Pr="00A241B8">
        <w:rPr>
          <w:rFonts w:ascii="Times New Roman" w:hAnsi="Times New Roman" w:cs="Times New Roman"/>
          <w:color w:val="000000" w:themeColor="text1"/>
          <w:sz w:val="24"/>
          <w:szCs w:val="24"/>
        </w:rPr>
        <w:t>. Knowledge of health care workers about hepatitis B infection prevention and control measures at Hawas</w:t>
      </w:r>
      <w:r w:rsidR="008E69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 university comprehensive </w:t>
      </w:r>
      <w:r w:rsidRPr="00A241B8">
        <w:rPr>
          <w:rFonts w:ascii="Times New Roman" w:hAnsi="Times New Roman" w:cs="Times New Roman"/>
          <w:color w:val="000000" w:themeColor="text1"/>
          <w:sz w:val="24"/>
          <w:szCs w:val="24"/>
        </w:rPr>
        <w:t>specialized hospital, Hawassa, SNNPR, Ethiopia, 2017</w:t>
      </w:r>
    </w:p>
    <w:tbl>
      <w:tblPr>
        <w:tblStyle w:val="LightShading-Accent3"/>
        <w:tblW w:w="5000" w:type="pct"/>
        <w:tblLayout w:type="fixed"/>
        <w:tblLook w:val="04A0"/>
      </w:tblPr>
      <w:tblGrid>
        <w:gridCol w:w="7818"/>
        <w:gridCol w:w="193"/>
        <w:gridCol w:w="134"/>
        <w:gridCol w:w="1431"/>
      </w:tblGrid>
      <w:tr w:rsidR="000B7E63" w:rsidRPr="00B83FB8" w:rsidTr="004C1D9B">
        <w:trPr>
          <w:cnfStyle w:val="100000000000"/>
          <w:trHeight w:val="300"/>
        </w:trPr>
        <w:tc>
          <w:tcPr>
            <w:cnfStyle w:val="001000000000"/>
            <w:tcW w:w="4082" w:type="pct"/>
            <w:noWrap/>
            <w:hideMark/>
          </w:tcPr>
          <w:p w:rsidR="000B7E63" w:rsidRPr="00B83FB8" w:rsidRDefault="000B7E63" w:rsidP="004C1D9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nowledge questions </w:t>
            </w:r>
          </w:p>
        </w:tc>
        <w:tc>
          <w:tcPr>
            <w:tcW w:w="918" w:type="pct"/>
            <w:gridSpan w:val="3"/>
            <w:noWrap/>
            <w:hideMark/>
          </w:tcPr>
          <w:p w:rsidR="000B7E63" w:rsidRPr="00B83FB8" w:rsidRDefault="00652437" w:rsidP="004C1D9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B7E63" w:rsidRPr="00B83FB8" w:rsidTr="004C1D9B">
        <w:trPr>
          <w:cnfStyle w:val="000000100000"/>
          <w:trHeight w:val="278"/>
        </w:trPr>
        <w:tc>
          <w:tcPr>
            <w:cnfStyle w:val="001000000000"/>
            <w:tcW w:w="5000" w:type="pct"/>
            <w:gridSpan w:val="4"/>
            <w:noWrap/>
            <w:hideMark/>
          </w:tcPr>
          <w:p w:rsidR="000B7E63" w:rsidRPr="00B83FB8" w:rsidRDefault="000B7E63" w:rsidP="00C278D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virus can be transmitted from one person to the other through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arps injury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(97.9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lood donation from infected person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(98.3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ual intercourse with infected person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(95.4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rom mother to child during pregnancy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4(92.9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co oral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(41.5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183" w:type="pct"/>
            <w:gridSpan w:val="2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lluted water</w:t>
            </w:r>
          </w:p>
        </w:tc>
        <w:tc>
          <w:tcPr>
            <w:tcW w:w="817" w:type="pct"/>
            <w:gridSpan w:val="2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(21.2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5000" w:type="pct"/>
            <w:gridSpan w:val="4"/>
            <w:noWrap/>
            <w:hideMark/>
          </w:tcPr>
          <w:p w:rsidR="000B7E63" w:rsidRPr="00B83FB8" w:rsidRDefault="000B7E63" w:rsidP="004C1D9B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ransmission of hepatitis B infection can be prevented by</w:t>
            </w: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ab/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253" w:type="pct"/>
            <w:gridSpan w:val="3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ccination</w:t>
            </w:r>
          </w:p>
        </w:tc>
        <w:tc>
          <w:tcPr>
            <w:tcW w:w="747" w:type="pct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(97.5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253" w:type="pct"/>
            <w:gridSpan w:val="3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per disposal sharp materials</w:t>
            </w:r>
          </w:p>
        </w:tc>
        <w:tc>
          <w:tcPr>
            <w:tcW w:w="747" w:type="pct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(97.9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253" w:type="pct"/>
            <w:gridSpan w:val="3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voiding multiple sexual Partner</w:t>
            </w:r>
          </w:p>
        </w:tc>
        <w:tc>
          <w:tcPr>
            <w:tcW w:w="747" w:type="pct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(95.9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253" w:type="pct"/>
            <w:gridSpan w:val="3"/>
            <w:noWrap/>
            <w:hideMark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voiding drinking contaminated water</w:t>
            </w:r>
          </w:p>
        </w:tc>
        <w:tc>
          <w:tcPr>
            <w:tcW w:w="747" w:type="pct"/>
            <w:noWrap/>
            <w:hideMark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(25.7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253" w:type="pct"/>
            <w:gridSpan w:val="3"/>
            <w:noWrap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voiding uncooked food</w:t>
            </w:r>
          </w:p>
        </w:tc>
        <w:tc>
          <w:tcPr>
            <w:tcW w:w="747" w:type="pct"/>
            <w:noWrap/>
          </w:tcPr>
          <w:p w:rsidR="000B7E63" w:rsidRPr="00B83FB8" w:rsidRDefault="00C278D7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(20.7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253" w:type="pct"/>
            <w:gridSpan w:val="3"/>
            <w:noWrap/>
          </w:tcPr>
          <w:p w:rsidR="000B7E63" w:rsidRPr="00B83FB8" w:rsidRDefault="000B7E63" w:rsidP="004C1D9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Using glove</w:t>
            </w:r>
          </w:p>
        </w:tc>
        <w:tc>
          <w:tcPr>
            <w:tcW w:w="747" w:type="pct"/>
            <w:noWrap/>
          </w:tcPr>
          <w:p w:rsidR="000B7E63" w:rsidRPr="00B83FB8" w:rsidRDefault="00C278D7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(97.1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253" w:type="pct"/>
            <w:gridSpan w:val="3"/>
            <w:noWrap/>
          </w:tcPr>
          <w:p w:rsidR="000B7E63" w:rsidRPr="00B83FB8" w:rsidRDefault="000B7E63" w:rsidP="004C1D9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re is a higher risk of Hepatitis B than HIV transmission through needle stick injury</w:t>
            </w:r>
          </w:p>
        </w:tc>
        <w:tc>
          <w:tcPr>
            <w:tcW w:w="747" w:type="pct"/>
          </w:tcPr>
          <w:p w:rsidR="000B7E63" w:rsidRPr="00B83FB8" w:rsidRDefault="000B7E63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9(95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253" w:type="pct"/>
            <w:gridSpan w:val="3"/>
            <w:noWrap/>
          </w:tcPr>
          <w:p w:rsidR="000B7E63" w:rsidRPr="00B83FB8" w:rsidRDefault="000B7E63" w:rsidP="004C1D9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 symptoms of hepatitis B viral infection appear within few days always after the entrance of Hepatitis B virus to the body</w:t>
            </w:r>
          </w:p>
        </w:tc>
        <w:tc>
          <w:tcPr>
            <w:tcW w:w="747" w:type="pct"/>
            <w:noWrap/>
          </w:tcPr>
          <w:p w:rsidR="000B7E63" w:rsidRPr="00B83FB8" w:rsidRDefault="000B7E63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B7E63" w:rsidRPr="00B83FB8" w:rsidRDefault="000B7E63" w:rsidP="004C1D9B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(29.5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253" w:type="pct"/>
            <w:gridSpan w:val="3"/>
            <w:noWrap/>
          </w:tcPr>
          <w:p w:rsidR="000B7E63" w:rsidRPr="00B83FB8" w:rsidRDefault="000B7E63" w:rsidP="004C1D9B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ave you ever taken training on infection prevention?</w:t>
            </w:r>
          </w:p>
        </w:tc>
        <w:tc>
          <w:tcPr>
            <w:tcW w:w="747" w:type="pct"/>
            <w:noWrap/>
          </w:tcPr>
          <w:p w:rsidR="000B7E63" w:rsidRPr="00B83FB8" w:rsidRDefault="000B7E63" w:rsidP="004C1D9B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(28.6)</w:t>
            </w:r>
          </w:p>
        </w:tc>
      </w:tr>
    </w:tbl>
    <w:p w:rsidR="00FD2C3D" w:rsidRDefault="00FD2C3D" w:rsidP="00446DB4"/>
    <w:sectPr w:rsidR="00FD2C3D" w:rsidSect="00336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B7E63"/>
    <w:rsid w:val="00046EA7"/>
    <w:rsid w:val="000B7E63"/>
    <w:rsid w:val="003E3E02"/>
    <w:rsid w:val="00444C76"/>
    <w:rsid w:val="00446DB4"/>
    <w:rsid w:val="004A22B2"/>
    <w:rsid w:val="004B4E48"/>
    <w:rsid w:val="00652437"/>
    <w:rsid w:val="006A3BCB"/>
    <w:rsid w:val="006B68F1"/>
    <w:rsid w:val="007B30F7"/>
    <w:rsid w:val="008E69C9"/>
    <w:rsid w:val="00AB7C23"/>
    <w:rsid w:val="00C278D7"/>
    <w:rsid w:val="00EB7E42"/>
    <w:rsid w:val="00F84AC8"/>
    <w:rsid w:val="00FD2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0B7E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0B7E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2761</cp:lastModifiedBy>
  <cp:revision>20</cp:revision>
  <dcterms:created xsi:type="dcterms:W3CDTF">2018-12-14T21:21:00Z</dcterms:created>
  <dcterms:modified xsi:type="dcterms:W3CDTF">2018-12-17T13:17:00Z</dcterms:modified>
</cp:coreProperties>
</file>